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6AAA1" w14:textId="77777777" w:rsidR="001E1DDB" w:rsidRDefault="00B639D3" w:rsidP="00937B08">
      <w:pPr>
        <w:pStyle w:val="berschrift1"/>
        <w:rPr>
          <w:lang w:val="en-US" w:eastAsia="de-CH"/>
        </w:rPr>
      </w:pPr>
      <w:r w:rsidRPr="001B1A2E">
        <w:rPr>
          <w:i/>
          <w:iCs/>
          <w:lang w:val="en-US" w:eastAsia="de-CH"/>
        </w:rPr>
        <w:t>Supplemental materials for:</w:t>
      </w:r>
      <w:r w:rsidR="001E1DDB" w:rsidRPr="001E1DDB">
        <w:rPr>
          <w:lang w:val="en-US" w:eastAsia="de-CH"/>
        </w:rPr>
        <w:t xml:space="preserve"> </w:t>
      </w:r>
    </w:p>
    <w:p w14:paraId="4A69E2B2" w14:textId="017AF431" w:rsidR="00B639D3" w:rsidRPr="001B1A2E" w:rsidRDefault="001E1DDB" w:rsidP="00937B08">
      <w:pPr>
        <w:pStyle w:val="berschrift1"/>
        <w:rPr>
          <w:i/>
          <w:iCs/>
          <w:lang w:val="en-US" w:eastAsia="de-CH"/>
        </w:rPr>
      </w:pPr>
      <w:r w:rsidRPr="00F25E21">
        <w:rPr>
          <w:lang w:val="en-US" w:eastAsia="de-CH"/>
        </w:rPr>
        <w:t>Intrusive memory frequency and related inner tension following dialectical</w:t>
      </w:r>
      <w:r>
        <w:rPr>
          <w:lang w:val="en-US" w:eastAsia="de-CH"/>
        </w:rPr>
        <w:t xml:space="preserve"> </w:t>
      </w:r>
      <w:r w:rsidRPr="00F25E21">
        <w:rPr>
          <w:lang w:val="en-US" w:eastAsia="de-CH"/>
        </w:rPr>
        <w:t xml:space="preserve">behavior therapy </w:t>
      </w:r>
      <w:r>
        <w:rPr>
          <w:lang w:val="en-US" w:eastAsia="de-CH"/>
        </w:rPr>
        <w:t>or</w:t>
      </w:r>
      <w:r w:rsidRPr="00F25E21">
        <w:rPr>
          <w:lang w:val="en-US" w:eastAsia="de-CH"/>
        </w:rPr>
        <w:t xml:space="preserve"> cognitive processing therapy for posttraumatic stress disorde</w:t>
      </w:r>
      <w:r>
        <w:rPr>
          <w:lang w:val="en-US" w:eastAsia="de-CH"/>
        </w:rPr>
        <w:t>r: An e-diary study</w:t>
      </w:r>
    </w:p>
    <w:p w14:paraId="4A096F6C" w14:textId="6FD9D78C" w:rsidR="00C6156E" w:rsidRPr="00501BD6" w:rsidRDefault="007B3E30" w:rsidP="00501BD6">
      <w:pPr>
        <w:pStyle w:val="berschrift1"/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32F2E4" wp14:editId="251E91AD">
                <wp:simplePos x="0" y="0"/>
                <wp:positionH relativeFrom="column">
                  <wp:posOffset>-242570</wp:posOffset>
                </wp:positionH>
                <wp:positionV relativeFrom="paragraph">
                  <wp:posOffset>0</wp:posOffset>
                </wp:positionV>
                <wp:extent cx="6264910" cy="5039995"/>
                <wp:effectExtent l="0" t="0" r="0" b="0"/>
                <wp:wrapTopAndBottom/>
                <wp:docPr id="40" name="Gruppieren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4910" cy="5039995"/>
                          <a:chOff x="0" y="0"/>
                          <a:chExt cx="6264910" cy="5039995"/>
                        </a:xfrm>
                      </wpg:grpSpPr>
                      <wpg:grpSp>
                        <wpg:cNvPr id="39" name="Gruppieren 39"/>
                        <wpg:cNvGrpSpPr/>
                        <wpg:grpSpPr>
                          <a:xfrm>
                            <a:off x="0" y="0"/>
                            <a:ext cx="6264910" cy="5039995"/>
                            <a:chOff x="0" y="0"/>
                            <a:chExt cx="6264910" cy="5039995"/>
                          </a:xfrm>
                        </wpg:grpSpPr>
                        <wpg:grpSp>
                          <wpg:cNvPr id="38" name="Gruppieren 38"/>
                          <wpg:cNvGrpSpPr/>
                          <wpg:grpSpPr>
                            <a:xfrm>
                              <a:off x="0" y="0"/>
                              <a:ext cx="6264910" cy="5039995"/>
                              <a:chOff x="0" y="0"/>
                              <a:chExt cx="6264910" cy="5039995"/>
                            </a:xfrm>
                          </wpg:grpSpPr>
                          <wpg:grpSp>
                            <wpg:cNvPr id="6" name="Gruppieren 5"/>
                            <wpg:cNvGrpSpPr/>
                            <wpg:grpSpPr>
                              <a:xfrm>
                                <a:off x="0" y="0"/>
                                <a:ext cx="6264910" cy="5039995"/>
                                <a:chOff x="0" y="0"/>
                                <a:chExt cx="6264953" cy="5040491"/>
                              </a:xfrm>
                            </wpg:grpSpPr>
                            <wps:wsp>
                              <wps:cNvPr id="3" name="Rechteck 3"/>
                              <wps:cNvSpPr/>
                              <wps:spPr>
                                <a:xfrm>
                                  <a:off x="336889" y="0"/>
                                  <a:ext cx="5591175" cy="49625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4" name="Gruppieren 4"/>
                              <wpg:cNvGrpSpPr/>
                              <wpg:grpSpPr>
                                <a:xfrm>
                                  <a:off x="0" y="17270"/>
                                  <a:ext cx="6264953" cy="5023221"/>
                                  <a:chOff x="0" y="17270"/>
                                  <a:chExt cx="6264953" cy="5023221"/>
                                </a:xfrm>
                              </wpg:grpSpPr>
                              <wpg:grpSp>
                                <wpg:cNvPr id="5" name="Gruppieren 5"/>
                                <wpg:cNvGrpSpPr/>
                                <wpg:grpSpPr>
                                  <a:xfrm>
                                    <a:off x="2629578" y="17270"/>
                                    <a:ext cx="3635375" cy="5022252"/>
                                    <a:chOff x="2629578" y="17270"/>
                                    <a:chExt cx="3635375" cy="5022252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6" name="Picture 81" descr="Smartphone, Symbol, Moderne, Schwarz, Kommunikation"/>
                                    <pic:cNvPicPr preferRelativeResize="0"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2629578" y="18577"/>
                                      <a:ext cx="3635375" cy="50209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pic:spPr>
                                </pic:pic>
                                <wps:wsp>
                                  <wps:cNvPr id="21" name="Textfeld 41"/>
                                  <wps:cNvSpPr txBox="1"/>
                                  <wps:spPr>
                                    <a:xfrm>
                                      <a:off x="4304778" y="17270"/>
                                      <a:ext cx="434975" cy="2520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74092B9C" w14:textId="77777777" w:rsidR="001B1A2E" w:rsidRDefault="001B1A2E" w:rsidP="001B1A2E">
                                        <w:pPr>
                                          <w:pStyle w:val="Standard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  <w:t>B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</wpg:grpSp>
                              <wpg:grpSp>
                                <wpg:cNvPr id="7" name="Gruppieren 7"/>
                                <wpg:cNvGrpSpPr/>
                                <wpg:grpSpPr>
                                  <a:xfrm>
                                    <a:off x="0" y="17604"/>
                                    <a:ext cx="3635375" cy="5022887"/>
                                    <a:chOff x="0" y="17604"/>
                                    <a:chExt cx="3635375" cy="5022887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8" name="Picture 81" descr="Smartphone, Symbol, Moderne, Schwarz, Kommunikation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18911"/>
                                      <a:ext cx="3635375" cy="50215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pic:spPr>
                                </pic:pic>
                                <wps:wsp>
                                  <wps:cNvPr id="9" name="Textfeld 43"/>
                                  <wps:cNvSpPr txBox="1"/>
                                  <wps:spPr>
                                    <a:xfrm>
                                      <a:off x="941917" y="1611665"/>
                                      <a:ext cx="1782445" cy="11353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51FEAD0D" w14:textId="77777777" w:rsidR="001B1A2E" w:rsidRDefault="001B1A2E" w:rsidP="001B1A2E">
                                        <w:pPr>
                                          <w:pStyle w:val="StandardWeb"/>
                                          <w:spacing w:before="0" w:beforeAutospacing="0" w:after="0" w:afterAutospacing="0" w:line="480" w:lineRule="auto"/>
                                          <w:rPr>
                                            <w:rFonts w:ascii="Arial" w:eastAsia="Times New Roman" w:hAnsi="Arial" w:cstheme="minorBidi"/>
                                            <w:color w:val="000000"/>
                                            <w:kern w:val="24"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Times New Roman" w:hAnsi="Arial" w:cstheme="minorBidi"/>
                                            <w:color w:val="000000"/>
                                            <w:kern w:val="24"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  <w:t xml:space="preserve">At this moment </w:t>
                                        </w:r>
                                      </w:p>
                                      <w:p w14:paraId="3241A749" w14:textId="77777777" w:rsidR="001B1A2E" w:rsidRPr="000B2172" w:rsidRDefault="001B1A2E" w:rsidP="001B1A2E">
                                        <w:pPr>
                                          <w:pStyle w:val="StandardWeb"/>
                                          <w:numPr>
                                            <w:ilvl w:val="0"/>
                                            <w:numId w:val="1"/>
                                          </w:numPr>
                                          <w:spacing w:before="0" w:beforeAutospacing="0" w:after="0" w:afterAutospacing="0" w:line="360" w:lineRule="auto"/>
                                          <w:rPr>
                                            <w:rFonts w:ascii="Arial" w:eastAsia="Times New Roman" w:hAnsi="Arial" w:cstheme="minorBidi"/>
                                            <w:color w:val="000000"/>
                                            <w:kern w:val="24"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Times New Roman" w:hAnsi="Arial" w:cstheme="minorBidi"/>
                                            <w:color w:val="000000"/>
                                            <w:kern w:val="24"/>
                                            <w:sz w:val="22"/>
                                            <w:szCs w:val="22"/>
                                            <w:lang w:val="en-GB"/>
                                          </w:rPr>
                                          <w:t>I am experiencing unpleasant inner tension.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  <wps:wsp>
                                  <wps:cNvPr id="12" name="Textfeld 42"/>
                                  <wps:cNvSpPr txBox="1"/>
                                  <wps:spPr>
                                    <a:xfrm>
                                      <a:off x="1689423" y="17604"/>
                                      <a:ext cx="434340" cy="2520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14:paraId="015E5E6D" w14:textId="77777777" w:rsidR="001B1A2E" w:rsidRDefault="001B1A2E" w:rsidP="001B1A2E">
                                        <w:pPr>
                                          <w:pStyle w:val="StandardWeb"/>
                                          <w:spacing w:before="0" w:beforeAutospacing="0" w:after="0" w:afterAutospacing="0"/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bCs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  <w:lang w:val="de-DE"/>
                                          </w:rPr>
                                          <w:t>A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spAutoFit/>
                                  </wps:bodyPr>
                                </wps:wsp>
                              </wpg:grpSp>
                            </wpg:grpSp>
                          </wpg:grpSp>
                          <wpg:grpSp>
                            <wpg:cNvPr id="32" name="Gruppieren 32"/>
                            <wpg:cNvGrpSpPr/>
                            <wpg:grpSpPr>
                              <a:xfrm>
                                <a:off x="790575" y="3105150"/>
                                <a:ext cx="2085340" cy="328295"/>
                                <a:chOff x="0" y="0"/>
                                <a:chExt cx="2085656" cy="328295"/>
                              </a:xfrm>
                            </wpg:grpSpPr>
                            <wps:wsp>
                              <wps:cNvPr id="15" name="Textfeld 2"/>
                              <wps:cNvSpPr txBox="1">
                                <a:spLocks noChangeArrowheads="1"/>
                              </wps:cNvSpPr>
                              <wps:spPr bwMode="auto">
                                <a:xfrm rot="10800000" flipH="1" flipV="1">
                                  <a:off x="1643061" y="57150"/>
                                  <a:ext cx="442595" cy="27114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3FCC2C0" w14:textId="77777777" w:rsidR="001B1A2E" w:rsidRDefault="001B1A2E" w:rsidP="001B1A2E">
                                    <w:r>
                                      <w:t>100</w:t>
                                    </w:r>
                                    <w:r w:rsidRPr="00532DF4">
                                      <w:rPr>
                                        <w:noProof/>
                                      </w:rPr>
                                      <w:drawing>
                                        <wp:inline distT="0" distB="0" distL="0" distR="0" wp14:anchorId="3F27B302" wp14:editId="710B39AA">
                                          <wp:extent cx="55880" cy="61595"/>
                                          <wp:effectExtent l="0" t="0" r="1270" b="0"/>
                                          <wp:docPr id="35" name="Grafik 35"/>
                                          <wp:cNvGraphicFramePr>
                                            <a:graphicFrameLocks xmlns:a="http://schemas.openxmlformats.org/drawingml/2006/main" noChangeAspect="1"/>
                                          </wp:cNvGraphicFramePr>
                                          <a:graphic xmlns:a="http://schemas.openxmlformats.org/drawingml/2006/main">
                                            <a:graphicData uri="http://schemas.openxmlformats.org/drawingml/2006/picture">
                                              <pic:pic xmlns:pic="http://schemas.openxmlformats.org/drawingml/2006/picture">
                                                <pic:nvPicPr>
                                                  <pic:cNvPr id="0" name="Picture 1"/>
                                                  <pic:cNvPicPr>
                                                    <a:picLocks noChangeAspect="1" noChangeArrowheads="1"/>
                                                  </pic:cNvPicPr>
                                                </pic:nvPicPr>
                                                <pic:blipFill>
                                                  <a:blip r:embed="rId6">
                                                    <a:extLst>
                                                      <a:ext uri="{28A0092B-C50C-407E-A947-70E740481C1C}">
                                                        <a14:useLocalDpi xmlns:a14="http://schemas.microsoft.com/office/drawing/2010/main" val="0"/>
                                                      </a:ext>
                                                    </a:extLst>
                                                  </a:blip>
                                                  <a:srcRect/>
                                                  <a:stretch>
                                                    <a:fillRect/>
                                                  </a:stretch>
                                                </pic:blipFill>
                                                <pic:spPr bwMode="auto">
                                                  <a:xfrm>
                                                    <a:off x="0" y="0"/>
                                                    <a:ext cx="55880" cy="61595"/>
                                                  </a:xfrm>
                                                  <a:prstGeom prst="rect">
                                                    <a:avLst/>
                                                  </a:prstGeom>
                                                  <a:noFill/>
                                                  <a:ln>
                                                    <a:noFill/>
                                                  </a:ln>
                                                </pic:spPr>
                                              </pic:pic>
                                            </a:graphicData>
                                          </a:graphic>
                                        </wp:inline>
                                      </w:drawing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g:grpSp>
                              <wpg:cNvPr id="31" name="Gruppieren 31"/>
                              <wpg:cNvGrpSpPr/>
                              <wpg:grpSpPr>
                                <a:xfrm>
                                  <a:off x="0" y="0"/>
                                  <a:ext cx="1957705" cy="328295"/>
                                  <a:chOff x="0" y="0"/>
                                  <a:chExt cx="1957705" cy="328295"/>
                                </a:xfrm>
                              </wpg:grpSpPr>
                              <wps:wsp>
                                <wps:cNvPr id="217" name="Textfeld 2"/>
                                <wps:cNvSpPr txBox="1">
                                  <a:spLocks noChangeArrowheads="1"/>
                                </wps:cNvSpPr>
                                <wps:spPr bwMode="auto">
                                  <a:xfrm flipH="1" flipV="1">
                                    <a:off x="0" y="57150"/>
                                    <a:ext cx="247650" cy="27114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56B0207F" w14:textId="77777777" w:rsidR="001B1A2E" w:rsidRDefault="001B1A2E" w:rsidP="001B1A2E">
                                      <w:r>
                                        <w:t>0</w:t>
                                      </w:r>
                                      <w:r w:rsidRPr="00532DF4">
                                        <w:rPr>
                                          <w:noProof/>
                                        </w:rPr>
                                        <w:drawing>
                                          <wp:inline distT="0" distB="0" distL="0" distR="0" wp14:anchorId="2D4EF4DE" wp14:editId="4914B30D">
                                            <wp:extent cx="55880" cy="61595"/>
                                            <wp:effectExtent l="0" t="0" r="1270" b="0"/>
                                            <wp:docPr id="36" name="Grafik 36"/>
                                            <wp:cNvGraphicFramePr>
                                              <a:graphicFrameLocks xmlns:a="http://schemas.openxmlformats.org/drawingml/2006/main" noChangeAspect="1"/>
                                            </wp:cNvGraphicFramePr>
                                            <a:graphic xmlns:a="http://schemas.openxmlformats.org/drawingml/2006/main">
                                              <a:graphicData uri="http://schemas.openxmlformats.org/drawingml/2006/picture">
                                                <pic:pic xmlns:pic="http://schemas.openxmlformats.org/drawingml/2006/picture">
                                                  <pic:nvPicPr>
                                                    <pic:cNvPr id="0" name="Picture 1"/>
                                                    <pic:cNvPicPr>
                                                      <a:picLocks noChangeAspect="1" noChangeArrowheads="1"/>
                                                    </pic:cNvPicPr>
                                                  </pic:nvPicPr>
                                                  <pic:blipFill>
                                                    <a:blip r:embed="rId6">
                                                      <a:extLst>
                                                        <a:ext uri="{28A0092B-C50C-407E-A947-70E740481C1C}">
                                                          <a14:useLocalDpi xmlns:a14="http://schemas.microsoft.com/office/drawing/2010/main" val="0"/>
                                                        </a:ext>
                                                      </a:extLst>
                                                    </a:blip>
                                                    <a:srcRect/>
                                                    <a:stretch>
                                                      <a:fillRect/>
                                                    </a:stretch>
                                                  </pic:blipFill>
                                                  <pic:spPr bwMode="auto">
                                                    <a:xfrm>
                                                      <a:off x="0" y="0"/>
                                                      <a:ext cx="55880" cy="61595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noFill/>
                                                    <a:ln>
                                                      <a:noFill/>
                                                    </a:ln>
                                                  </pic:spPr>
                                                </pic:pic>
                                              </a:graphicData>
                                            </a:graphic>
                                          </wp:inline>
                                        </w:drawing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g:grpSp>
                                <wpg:cNvPr id="27" name="Gruppieren 27"/>
                                <wpg:cNvGrpSpPr/>
                                <wpg:grpSpPr>
                                  <a:xfrm>
                                    <a:off x="85725" y="0"/>
                                    <a:ext cx="1871980" cy="80645"/>
                                    <a:chOff x="0" y="0"/>
                                    <a:chExt cx="1871980" cy="80645"/>
                                  </a:xfrm>
                                </wpg:grpSpPr>
                                <wps:wsp>
                                  <wps:cNvPr id="10" name="Gerader Verbinder 10"/>
                                  <wps:cNvCnPr/>
                                  <wps:spPr>
                                    <a:xfrm>
                                      <a:off x="0" y="38100"/>
                                      <a:ext cx="1871980" cy="5080"/>
                                    </a:xfrm>
                                    <a:prstGeom prst="line">
                                      <a:avLst/>
                                    </a:prstGeom>
                                    <a:ln w="1905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8" name="Ellipse 18"/>
                                  <wps:cNvSpPr/>
                                  <wps:spPr>
                                    <a:xfrm>
                                      <a:off x="1223986" y="0"/>
                                      <a:ext cx="76200" cy="8064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 w="317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</wpg:grpSp>
                        <wpg:grpSp>
                          <wpg:cNvPr id="26" name="Gruppieren 26"/>
                          <wpg:cNvGrpSpPr/>
                          <wpg:grpSpPr>
                            <a:xfrm>
                              <a:off x="3581400" y="1609725"/>
                              <a:ext cx="1781810" cy="2019298"/>
                              <a:chOff x="0" y="0"/>
                              <a:chExt cx="1781810" cy="2019298"/>
                            </a:xfrm>
                          </wpg:grpSpPr>
                          <wps:wsp>
                            <wps:cNvPr id="2" name="Textfeld 43"/>
                            <wps:cNvSpPr txBox="1"/>
                            <wps:spPr>
                              <a:xfrm>
                                <a:off x="0" y="0"/>
                                <a:ext cx="1781810" cy="10553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A25E1B9" w14:textId="77777777" w:rsidR="001B1A2E" w:rsidRDefault="001B1A2E" w:rsidP="001B1A2E">
                                  <w:pPr>
                                    <w:pStyle w:val="StandardWeb"/>
                                    <w:spacing w:before="0" w:beforeAutospacing="0" w:after="0" w:afterAutospacing="0" w:line="360" w:lineRule="auto"/>
                                    <w:rPr>
                                      <w:rFonts w:ascii="Arial" w:eastAsia="Times New Roman" w:hAnsi="Arial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 w:rsidRPr="000B2172">
                                    <w:rPr>
                                      <w:rFonts w:ascii="Arial" w:eastAsia="Times New Roman" w:hAnsi="Arial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Did your thoughts or memories relate to your most distressing traumatic experience?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g:grpSp>
                            <wpg:cNvPr id="25" name="Gruppieren 25"/>
                            <wpg:cNvGrpSpPr/>
                            <wpg:grpSpPr>
                              <a:xfrm>
                                <a:off x="171450" y="1304923"/>
                                <a:ext cx="1295400" cy="714375"/>
                                <a:chOff x="42862" y="33336"/>
                                <a:chExt cx="1295400" cy="714375"/>
                              </a:xfrm>
                            </wpg:grpSpPr>
                            <wps:wsp>
                              <wps:cNvPr id="1" name="Textfeld 45"/>
                              <wps:cNvSpPr txBox="1"/>
                              <wps:spPr>
                                <a:xfrm>
                                  <a:off x="223837" y="33336"/>
                                  <a:ext cx="1114425" cy="71437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7D252645" w14:textId="77777777" w:rsidR="001B1A2E" w:rsidRDefault="001B1A2E" w:rsidP="001B1A2E">
                                    <w:pPr>
                                      <w:pStyle w:val="StandardWeb"/>
                                      <w:spacing w:before="0" w:beforeAutospacing="0" w:after="0" w:afterAutospacing="0" w:line="480" w:lineRule="auto"/>
                                      <w:rPr>
                                        <w:rFonts w:ascii="Arial" w:eastAsia="Times New Roman" w:hAnsi="Arial" w:cstheme="minorBidi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0B2172">
                                      <w:rPr>
                                        <w:rFonts w:ascii="Arial" w:eastAsia="Times New Roman" w:hAnsi="Arial" w:cstheme="minorBidi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 xml:space="preserve">Yes </w:t>
                                    </w:r>
                                  </w:p>
                                  <w:p w14:paraId="153A13BD" w14:textId="77777777" w:rsidR="001B1A2E" w:rsidRPr="00170A09" w:rsidRDefault="001B1A2E" w:rsidP="001B1A2E">
                                    <w:pPr>
                                      <w:pStyle w:val="StandardWeb"/>
                                      <w:spacing w:before="0" w:beforeAutospacing="0" w:after="0" w:afterAutospacing="0" w:line="480" w:lineRule="auto"/>
                                      <w:rPr>
                                        <w:rFonts w:ascii="Arial" w:eastAsia="Times New Roman" w:hAnsi="Arial" w:cstheme="minorBidi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</w:pPr>
                                    <w:r w:rsidRPr="000B2172">
                                      <w:rPr>
                                        <w:rFonts w:ascii="Arial" w:eastAsia="Times New Roman" w:hAnsi="Arial" w:cstheme="minorBidi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  <w:lang w:val="en-GB"/>
                                      </w:rPr>
                                      <w:t>No</w:t>
                                    </w:r>
                                  </w:p>
                                  <w:p w14:paraId="7013F813" w14:textId="77777777" w:rsidR="001B1A2E" w:rsidRDefault="001B1A2E" w:rsidP="001B1A2E">
                                    <w:pPr>
                                      <w:pStyle w:val="StandardWeb"/>
                                      <w:spacing w:before="0" w:beforeAutospacing="0" w:after="0" w:afterAutospacing="0"/>
                                    </w:pP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g:grpSp>
                              <wpg:cNvPr id="24" name="Gruppieren 24"/>
                              <wpg:cNvGrpSpPr/>
                              <wpg:grpSpPr>
                                <a:xfrm>
                                  <a:off x="42862" y="57150"/>
                                  <a:ext cx="184468" cy="499087"/>
                                  <a:chOff x="42862" y="57150"/>
                                  <a:chExt cx="184468" cy="499087"/>
                                </a:xfrm>
                              </wpg:grpSpPr>
                              <wps:wsp>
                                <wps:cNvPr id="20" name="Rechteck 20"/>
                                <wps:cNvSpPr/>
                                <wps:spPr>
                                  <a:xfrm>
                                    <a:off x="42862" y="376237"/>
                                    <a:ext cx="180000" cy="18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23" name="Rechteck 23"/>
                                <wps:cNvSpPr/>
                                <wps:spPr>
                                  <a:xfrm>
                                    <a:off x="47625" y="57150"/>
                                    <a:ext cx="179705" cy="17970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</wpg:grpSp>
                        </wpg:grpSp>
                      </wpg:grpSp>
                      <wps:wsp>
                        <wps:cNvPr id="37" name="Rechteck 37"/>
                        <wps:cNvSpPr/>
                        <wps:spPr>
                          <a:xfrm>
                            <a:off x="3776663" y="2957512"/>
                            <a:ext cx="136800" cy="136800"/>
                          </a:xfrm>
                          <a:prstGeom prst="rect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none" lIns="108000" tIns="72000" rIns="108000" bIns="7200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132F2E4" id="Gruppieren 40" o:spid="_x0000_s1026" style="position:absolute;margin-left:-19.1pt;margin-top:0;width:493.3pt;height:396.85pt;z-index:251659264" coordsize="62649,503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">
                <v:group id="Gruppieren 39" o:spid="_x0000_s1027" style="position:absolute;width:62649;height:50399" coordsize="62649,50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    <v:group id="Gruppieren 38" o:spid="_x0000_s1028" style="position:absolute;width:62649;height:50399" coordsize="62649,503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<v:group id="Gruppieren 5" o:spid="_x0000_s1029" style="position:absolute;width:62649;height:50399" coordsize="62649,504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<v:rect id="Rechteck 3" o:spid="_x0000_s1030" style="position:absolute;left:3368;width:55912;height:496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lJ2xQAAANoAAAAPAAAAZHJzL2Rvd25yZXYueG1sRI9Ba8JA&#10;FITvgv9heYIXqRsr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AB6lJ2xQAAANoAAAAP&#10;AAAAAAAAAAAAAAAAAAcCAABkcnMvZG93bnJldi54bWxQSwUGAAAAAAMAAwC3AAAA+QIAAAAA&#10;" filled="f" strokecolor="black [3213]" strokeweight="1pt"/>
                      <v:group id="Gruppieren 4" o:spid="_x0000_s1031" style="position:absolute;top:172;width:62649;height:50232" coordorigin=",172" coordsize="62649,502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  <v:group id="Gruppieren 5" o:spid="_x0000_s1032" style="position:absolute;left:26295;top:172;width:36354;height:50223" coordorigin="26295,172" coordsize="36353,50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Picture 81" o:spid="_x0000_s1033" type="#_x0000_t75" alt="Smartphone, Symbol, Moderne, Schwarz, Kommunikation" style="position:absolute;left:26295;top:185;width:36354;height:50210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">
                            <v:imagedata r:id="rId7" o:title="Smartphone, Symbol, Moderne, Schwarz, Kommunikation"/>
                          </v:shape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Textfeld 41" o:spid="_x0000_s1034" type="#_x0000_t202" style="position:absolute;left:43047;top:172;width:4350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          <v:textbox style="mso-fit-shape-to-text:t">
                              <w:txbxContent>
                                <w:p w14:paraId="74092B9C" w14:textId="77777777" w:rsidR="001B1A2E" w:rsidRDefault="001B1A2E" w:rsidP="001B1A2E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de-DE"/>
                                    </w:rPr>
                                    <w:t>B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uppieren 7" o:spid="_x0000_s1035" style="position:absolute;top:176;width:36353;height:50228" coordorigin=",176" coordsize="36353,502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    <v:shape id="Picture 81" o:spid="_x0000_s1036" type="#_x0000_t75" alt="Smartphone, Symbol, Moderne, Schwarz, Kommunikation" style="position:absolute;top:189;width:36353;height:502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">
                            <v:imagedata r:id="rId7" o:title="Smartphone, Symbol, Moderne, Schwarz, Kommunikation"/>
                          </v:shape>
                          <v:shape id="_x0000_s1037" type="#_x0000_t202" style="position:absolute;left:9419;top:16116;width:17824;height:113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          <v:textbox style="mso-fit-shape-to-text:t">
                              <w:txbxContent>
                                <w:p w14:paraId="51FEAD0D" w14:textId="77777777" w:rsidR="001B1A2E" w:rsidRDefault="001B1A2E" w:rsidP="001B1A2E">
                                  <w:pPr>
                                    <w:pStyle w:val="StandardWeb"/>
                                    <w:spacing w:before="0" w:beforeAutospacing="0" w:after="0" w:afterAutospacing="0" w:line="480" w:lineRule="auto"/>
                                    <w:rPr>
                                      <w:rFonts w:ascii="Arial" w:eastAsia="Times New Roman" w:hAnsi="Arial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At this moment </w:t>
                                  </w:r>
                                </w:p>
                                <w:p w14:paraId="3241A749" w14:textId="77777777" w:rsidR="001B1A2E" w:rsidRPr="000B2172" w:rsidRDefault="001B1A2E" w:rsidP="001B1A2E">
                                  <w:pPr>
                                    <w:pStyle w:val="StandardWeb"/>
                                    <w:numPr>
                                      <w:ilvl w:val="0"/>
                                      <w:numId w:val="1"/>
                                    </w:numPr>
                                    <w:spacing w:before="0" w:beforeAutospacing="0" w:after="0" w:afterAutospacing="0" w:line="360" w:lineRule="auto"/>
                                    <w:rPr>
                                      <w:rFonts w:ascii="Arial" w:eastAsia="Times New Roman" w:hAnsi="Arial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eastAsia="Times New Roman" w:hAnsi="Arial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  <w:lang w:val="en-GB"/>
                                    </w:rPr>
                                    <w:t>I am experiencing unpleasant inner tension.</w:t>
                                  </w:r>
                                </w:p>
                              </w:txbxContent>
                            </v:textbox>
                          </v:shape>
                          <v:shape id="Textfeld 42" o:spid="_x0000_s1038" type="#_x0000_t202" style="position:absolute;left:16894;top:176;width:4343;height:25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          <v:textbox style="mso-fit-shape-to-text:t">
                              <w:txbxContent>
                                <w:p w14:paraId="015E5E6D" w14:textId="77777777" w:rsidR="001B1A2E" w:rsidRDefault="001B1A2E" w:rsidP="001B1A2E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:lang w:val="de-DE"/>
                                    </w:rPr>
                                    <w:t>A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group id="Gruppieren 32" o:spid="_x0000_s1039" style="position:absolute;left:7905;top:31051;width:20854;height:3283" coordsize="20856,32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  <v:shape id="Textfeld 2" o:spid="_x0000_s1040" type="#_x0000_t202" style="position:absolute;left:16430;top:571;width:4426;height:2711;rotation:180;flip:x 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" stroked="f">
                        <v:textbox>
                          <w:txbxContent>
                            <w:p w14:paraId="23FCC2C0" w14:textId="77777777" w:rsidR="001B1A2E" w:rsidRDefault="001B1A2E" w:rsidP="001B1A2E">
                              <w:r>
                                <w:t>100</w:t>
                              </w:r>
                              <w:r w:rsidRPr="00532DF4">
                                <w:rPr>
                                  <w:noProof/>
                                </w:rPr>
                                <w:drawing>
                                  <wp:inline distT="0" distB="0" distL="0" distR="0" wp14:anchorId="3F27B302" wp14:editId="710B39AA">
                                    <wp:extent cx="55880" cy="61595"/>
                                    <wp:effectExtent l="0" t="0" r="1270" b="0"/>
                                    <wp:docPr id="35" name="Grafik 3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1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8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55880" cy="615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  <v:group id="Gruppieren 31" o:spid="_x0000_s1041" style="position:absolute;width:19577;height:3282" coordsize="19577,32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      <v:shape id="Textfeld 2" o:spid="_x0000_s1042" type="#_x0000_t202" style="position:absolute;top:571;width:2476;height:2711;flip:x y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" stroked="f">
                          <v:textbox>
                            <w:txbxContent>
                              <w:p w14:paraId="56B0207F" w14:textId="77777777" w:rsidR="001B1A2E" w:rsidRDefault="001B1A2E" w:rsidP="001B1A2E">
                                <w:r>
                                  <w:t>0</w:t>
                                </w:r>
                                <w:r w:rsidRPr="00532DF4">
                                  <w:rPr>
                                    <w:noProof/>
                                  </w:rPr>
                                  <w:drawing>
                                    <wp:inline distT="0" distB="0" distL="0" distR="0" wp14:anchorId="2D4EF4DE" wp14:editId="4914B30D">
                                      <wp:extent cx="55880" cy="61595"/>
                                      <wp:effectExtent l="0" t="0" r="1270" b="0"/>
                                      <wp:docPr id="36" name="Grafik 36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1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8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55880" cy="61595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v:textbox>
                        </v:shape>
                        <v:group id="Gruppieren 27" o:spid="_x0000_s1043" style="position:absolute;left:857;width:18720;height:806" coordsize="18719,8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      <v:line id="Gerader Verbinder 10" o:spid="_x0000_s1044" style="position:absolute;visibility:visible;mso-wrap-style:square" from="0,381" to="18719,4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" strokecolor="black [3213]" strokeweight="1.5pt">
                            <v:stroke joinstyle="miter"/>
                          </v:line>
                          <v:oval id="Ellipse 18" o:spid="_x0000_s1045" style="position:absolute;left:12239;width:762;height:8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" fillcolor="black [3213]" strokecolor="black [3213]" strokeweight=".25pt">
                            <v:stroke joinstyle="miter"/>
                          </v:oval>
                        </v:group>
                      </v:group>
                    </v:group>
                  </v:group>
                  <v:group id="Gruppieren 26" o:spid="_x0000_s1046" style="position:absolute;left:35814;top:16097;width:17818;height:20193" coordsize="17818,201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<v:shape id="_x0000_s1047" type="#_x0000_t202" style="position:absolute;width:17818;height:105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" filled="f" stroked="f">
                      <v:textbox style="mso-fit-shape-to-text:t">
                        <w:txbxContent>
                          <w:p w14:paraId="3A25E1B9" w14:textId="77777777" w:rsidR="001B1A2E" w:rsidRDefault="001B1A2E" w:rsidP="001B1A2E">
                            <w:pPr>
                              <w:pStyle w:val="StandardWeb"/>
                              <w:spacing w:before="0" w:beforeAutospacing="0" w:after="0" w:afterAutospacing="0" w:line="360" w:lineRule="auto"/>
                              <w:rPr>
                                <w:rFonts w:ascii="Arial" w:eastAsia="Times New Roman" w:hAnsi="Arial" w:cstheme="minorBidi"/>
                                <w:color w:val="000000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0B2172">
                              <w:rPr>
                                <w:rFonts w:ascii="Arial" w:eastAsia="Times New Roman" w:hAnsi="Arial" w:cstheme="minorBidi"/>
                                <w:color w:val="000000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Did your thoughts or memories relate to your most distressing traumatic experience?</w:t>
                            </w:r>
                          </w:p>
                        </w:txbxContent>
                      </v:textbox>
                    </v:shape>
                    <v:group id="Gruppieren 25" o:spid="_x0000_s1048" style="position:absolute;left:1714;top:13049;width:12954;height:7143" coordorigin="428,333" coordsize="12954,7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    <v:shape id="Textfeld 45" o:spid="_x0000_s1049" type="#_x0000_t202" style="position:absolute;left:2238;top:333;width:11144;height:7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" filled="f" stroked="f">
                        <v:textbox>
                          <w:txbxContent>
                            <w:p w14:paraId="7D252645" w14:textId="77777777" w:rsidR="001B1A2E" w:rsidRDefault="001B1A2E" w:rsidP="001B1A2E">
                              <w:pPr>
                                <w:pStyle w:val="StandardWeb"/>
                                <w:spacing w:before="0" w:beforeAutospacing="0" w:after="0" w:afterAutospacing="0" w:line="480" w:lineRule="auto"/>
                                <w:rPr>
                                  <w:rFonts w:ascii="Arial" w:eastAsia="Times New Roman" w:hAnsi="Arial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0B2172">
                                <w:rPr>
                                  <w:rFonts w:ascii="Arial" w:eastAsia="Times New Roman" w:hAnsi="Arial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 xml:space="preserve">Yes </w:t>
                              </w:r>
                            </w:p>
                            <w:p w14:paraId="153A13BD" w14:textId="77777777" w:rsidR="001B1A2E" w:rsidRPr="00170A09" w:rsidRDefault="001B1A2E" w:rsidP="001B1A2E">
                              <w:pPr>
                                <w:pStyle w:val="StandardWeb"/>
                                <w:spacing w:before="0" w:beforeAutospacing="0" w:after="0" w:afterAutospacing="0" w:line="480" w:lineRule="auto"/>
                                <w:rPr>
                                  <w:rFonts w:ascii="Arial" w:eastAsia="Times New Roman" w:hAnsi="Arial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</w:pPr>
                              <w:r w:rsidRPr="000B2172">
                                <w:rPr>
                                  <w:rFonts w:ascii="Arial" w:eastAsia="Times New Roman" w:hAnsi="Arial" w:cstheme="minorBidi"/>
                                  <w:color w:val="000000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No</w:t>
                              </w:r>
                            </w:p>
                            <w:p w14:paraId="7013F813" w14:textId="77777777" w:rsidR="001B1A2E" w:rsidRDefault="001B1A2E" w:rsidP="001B1A2E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</w:p>
                          </w:txbxContent>
                        </v:textbox>
                      </v:shape>
                      <v:group id="Gruppieren 24" o:spid="_x0000_s1050" style="position:absolute;left:428;top:571;width:1845;height:4991" coordorigin="428,571" coordsize="1844,4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    <v:rect id="Rechteck 20" o:spid="_x0000_s1051" style="position:absolute;left:428;top:3762;width:1800;height:18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" filled="f" strokecolor="black [3213]" strokeweight="1pt"/>
                        <v:rect id="Rechteck 23" o:spid="_x0000_s1052" style="position:absolute;left:476;top:571;width:1797;height:17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" filled="f" strokecolor="black [3213]" strokeweight="1pt"/>
                      </v:group>
                    </v:group>
                  </v:group>
                </v:group>
                <v:rect id="Rechteck 37" o:spid="_x0000_s1053" style="position:absolute;left:37766;top:29575;width:1368;height:1368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" fillcolor="black [3213]" strokecolor="black [3213]" strokeweight="1pt">
                  <v:textbox inset="3mm,2mm,3mm,2mm"/>
                </v:rect>
                <w10:wrap type="topAndBottom"/>
              </v:group>
            </w:pict>
          </mc:Fallback>
        </mc:AlternateContent>
      </w:r>
      <w:r w:rsidR="001B1A2E" w:rsidRPr="00E8666F">
        <w:rPr>
          <w:noProof/>
          <w:lang w:val="en-US"/>
        </w:rPr>
        <mc:AlternateContent>
          <mc:Choice Requires="wps">
            <w:drawing>
              <wp:inline distT="0" distB="0" distL="0" distR="0" wp14:anchorId="7F162EE5" wp14:editId="09D83B08">
                <wp:extent cx="5629208" cy="461665"/>
                <wp:effectExtent l="0" t="0" r="0" b="0"/>
                <wp:docPr id="44" name="Textfeld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9208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9701F1" w14:textId="77777777" w:rsidR="001B1A2E" w:rsidRDefault="001B1A2E" w:rsidP="001B1A2E">
                            <w:pPr>
                              <w:pStyle w:val="StandardWeb"/>
                              <w:spacing w:before="0" w:beforeAutospacing="0" w:after="0" w:afterAutospacing="0" w:line="276" w:lineRule="auto"/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B1477E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 xml:space="preserve">Figure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S</w:t>
                            </w:r>
                            <w:r w:rsidRPr="00B1477E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 xml:space="preserve">1. </w:t>
                            </w:r>
                            <w:r w:rsidRPr="000E726B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Illustration of the e-diary interface and assessment items.</w:t>
                            </w:r>
                          </w:p>
                          <w:p w14:paraId="5B324D7F" w14:textId="77777777" w:rsidR="001B1A2E" w:rsidRDefault="001B1A2E" w:rsidP="001B1A2E">
                            <w:pPr>
                              <w:pStyle w:val="StandardWeb"/>
                              <w:spacing w:before="0" w:beforeAutospacing="0" w:after="0" w:afterAutospacing="0" w:line="276" w:lineRule="auto"/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EE4222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A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)</w:t>
                            </w:r>
                            <w:r w:rsidRPr="00EE4222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 xml:space="preserve"> Example of the visual analogue scale used to rate current levels of inner tension ranging from 0 (“no tension”) to 100 (“maximum tension”).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</w:p>
                          <w:p w14:paraId="33D3DDE6" w14:textId="77777777" w:rsidR="001B1A2E" w:rsidRPr="00EE4222" w:rsidRDefault="001B1A2E" w:rsidP="001B1A2E">
                            <w:pPr>
                              <w:pStyle w:val="StandardWeb"/>
                              <w:spacing w:before="0" w:beforeAutospacing="0" w:after="0" w:afterAutospacing="0" w:line="276" w:lineRule="auto"/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EE4222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 xml:space="preserve">B) 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I</w:t>
                            </w:r>
                            <w:r w:rsidRPr="00EE4222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GB"/>
                              </w:rPr>
                              <w:t>tem assessing whether the reported thoughts or memories were related to the participant’s most distressing traumatic experience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F162EE5" id="Textfeld 43" o:spid="_x0000_s1054" type="#_x0000_t202" style="width:443.25pt;height:36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" filled="f" stroked="f">
                <v:textbox style="mso-fit-shape-to-text:t">
                  <w:txbxContent>
                    <w:p w14:paraId="2B9701F1" w14:textId="77777777" w:rsidR="001B1A2E" w:rsidRDefault="001B1A2E" w:rsidP="001B1A2E">
                      <w:pPr>
                        <w:pStyle w:val="StandardWeb"/>
                        <w:spacing w:before="0" w:beforeAutospacing="0" w:after="0" w:afterAutospacing="0" w:line="276" w:lineRule="auto"/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</w:pPr>
                      <w:r w:rsidRPr="00B1477E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 xml:space="preserve">Figure 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S</w:t>
                      </w:r>
                      <w:r w:rsidRPr="00B1477E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 xml:space="preserve">1. </w:t>
                      </w:r>
                      <w:r w:rsidRPr="000E726B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Illustration of the e-diary interface and assessment items.</w:t>
                      </w:r>
                    </w:p>
                    <w:p w14:paraId="5B324D7F" w14:textId="77777777" w:rsidR="001B1A2E" w:rsidRDefault="001B1A2E" w:rsidP="001B1A2E">
                      <w:pPr>
                        <w:pStyle w:val="StandardWeb"/>
                        <w:spacing w:before="0" w:beforeAutospacing="0" w:after="0" w:afterAutospacing="0" w:line="276" w:lineRule="auto"/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</w:pPr>
                      <w:r w:rsidRPr="00EE4222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A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)</w:t>
                      </w:r>
                      <w:r w:rsidRPr="00EE4222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 xml:space="preserve"> Example of the visual analogue scale used to rate current levels of inner tension ranging from 0 (“no tension”) to 100 (“maximum tension”).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</w:p>
                    <w:p w14:paraId="33D3DDE6" w14:textId="77777777" w:rsidR="001B1A2E" w:rsidRPr="00EE4222" w:rsidRDefault="001B1A2E" w:rsidP="001B1A2E">
                      <w:pPr>
                        <w:pStyle w:val="StandardWeb"/>
                        <w:spacing w:before="0" w:beforeAutospacing="0" w:after="0" w:afterAutospacing="0" w:line="276" w:lineRule="auto"/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</w:pPr>
                      <w:r w:rsidRPr="00EE4222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 xml:space="preserve">B) 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I</w:t>
                      </w:r>
                      <w:r w:rsidRPr="00EE4222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GB"/>
                        </w:rPr>
                        <w:t>tem assessing whether the reported thoughts or memories were related to the participant’s most distressing traumatic experience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C6156E" w:rsidRPr="00501B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03032A"/>
    <w:multiLevelType w:val="hybridMultilevel"/>
    <w:tmpl w:val="E84AFF78"/>
    <w:lvl w:ilvl="0" w:tplc="0F4E8CCC">
      <w:start w:val="5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CD1"/>
    <w:rsid w:val="00032CD1"/>
    <w:rsid w:val="00194BFB"/>
    <w:rsid w:val="001B1A2E"/>
    <w:rsid w:val="001E1DDB"/>
    <w:rsid w:val="00501BD6"/>
    <w:rsid w:val="00665C51"/>
    <w:rsid w:val="007B3E30"/>
    <w:rsid w:val="00937B08"/>
    <w:rsid w:val="00B639D3"/>
    <w:rsid w:val="00C45DB4"/>
    <w:rsid w:val="00C6156E"/>
    <w:rsid w:val="00E3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A877F"/>
  <w15:chartTrackingRefBased/>
  <w15:docId w15:val="{218B7E42-B17F-424E-ADAC-CECAE6381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37B08"/>
    <w:pPr>
      <w:spacing w:after="200" w:line="276" w:lineRule="auto"/>
    </w:pPr>
    <w:rPr>
      <w:rFonts w:ascii="Calibri" w:eastAsia="Calibri" w:hAnsi="Calibri" w:cs="Times New Roman"/>
      <w:lang w:val="de-CH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37B08"/>
    <w:pPr>
      <w:keepNext/>
      <w:keepLines/>
      <w:spacing w:after="240"/>
      <w:outlineLvl w:val="0"/>
    </w:pPr>
    <w:rPr>
      <w:rFonts w:asciiTheme="minorHAnsi" w:eastAsiaTheme="majorEastAsia" w:hAnsiTheme="minorHAnsi" w:cstheme="majorBidi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7B08"/>
    <w:rPr>
      <w:rFonts w:eastAsiaTheme="majorEastAsia" w:cstheme="majorBidi"/>
      <w:sz w:val="32"/>
      <w:szCs w:val="32"/>
      <w:lang w:val="de-CH"/>
    </w:rPr>
  </w:style>
  <w:style w:type="paragraph" w:styleId="StandardWeb">
    <w:name w:val="Normal (Web)"/>
    <w:basedOn w:val="Standard"/>
    <w:uiPriority w:val="99"/>
    <w:unhideWhenUsed/>
    <w:rsid w:val="001B1A2E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em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80</Characters>
  <Application>Microsoft Office Word</Application>
  <DocSecurity>0</DocSecurity>
  <Lines>1</Lines>
  <Paragraphs>1</Paragraphs>
  <ScaleCrop>false</ScaleCrop>
  <Company>KIT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, Sara (IFSS)</dc:creator>
  <cp:keywords/>
  <dc:description/>
  <cp:lastModifiedBy>Schmitz, Sara (IFSS)</cp:lastModifiedBy>
  <cp:revision>4</cp:revision>
  <dcterms:created xsi:type="dcterms:W3CDTF">2025-11-28T09:41:00Z</dcterms:created>
  <dcterms:modified xsi:type="dcterms:W3CDTF">2025-11-28T09:43:00Z</dcterms:modified>
</cp:coreProperties>
</file>